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F0A" w:rsidRPr="009E29BB" w:rsidRDefault="007C2F0A" w:rsidP="007C2F0A">
      <w:pPr>
        <w:pStyle w:val="Heading3"/>
      </w:pPr>
      <w:r w:rsidRPr="009E29BB">
        <w:t>Supplement 1. Information on laboratory values and platelet aggregation inhibitor</w:t>
      </w:r>
      <w:r>
        <w:t xml:space="preserve"> (PAI)</w:t>
      </w:r>
      <w:r w:rsidRPr="009E29BB">
        <w:t xml:space="preserve"> intake in the</w:t>
      </w:r>
      <w:r>
        <w:t xml:space="preserve"> two study groups</w:t>
      </w:r>
    </w:p>
    <w:tbl>
      <w:tblPr>
        <w:tblW w:w="9652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855"/>
        <w:gridCol w:w="709"/>
        <w:gridCol w:w="851"/>
        <w:gridCol w:w="571"/>
        <w:gridCol w:w="1177"/>
        <w:gridCol w:w="661"/>
        <w:gridCol w:w="1134"/>
        <w:gridCol w:w="709"/>
        <w:gridCol w:w="1134"/>
        <w:gridCol w:w="851"/>
      </w:tblGrid>
      <w:tr w:rsidR="007C2F0A" w:rsidRPr="00FA7084" w:rsidTr="00827E84">
        <w:trPr>
          <w:trHeight w:val="567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Non-missing values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VKA (n=1021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DOAC (n=426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Total (n=14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p</w:t>
            </w: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b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b/>
                <w:sz w:val="20"/>
                <w:szCs w:val="20"/>
                <w:lang w:val="en-GB" w:eastAsia="en-GB"/>
              </w:rPr>
              <w:t>Laboratory valu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7C2F0A" w:rsidRPr="003B4AEC" w:rsidRDefault="007C2F0A" w:rsidP="00827E84">
            <w:pPr>
              <w:spacing w:line="240" w:lineRule="auto"/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tcMar>
              <w:left w:w="113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Haemoglobin g/l,</w:t>
            </w:r>
            <w:r w:rsidRPr="00FA708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FA7084">
              <w:rPr>
                <w:rFonts w:cs="Arial"/>
                <w:sz w:val="20"/>
                <w:szCs w:val="20"/>
                <w:lang w:val="en-GB" w:eastAsia="en-GB"/>
              </w:rPr>
              <w:t>[med (iqr)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3B4AEC">
              <w:rPr>
                <w:color w:val="000000"/>
                <w:sz w:val="20"/>
              </w:rPr>
              <w:t>(</w:t>
            </w:r>
            <w:r w:rsidRPr="00FA7084">
              <w:rPr>
                <w:rFonts w:cs="Arial"/>
                <w:color w:val="000000"/>
                <w:sz w:val="20"/>
                <w:szCs w:val="20"/>
              </w:rPr>
              <w:t>93.9</w:t>
            </w:r>
            <w:r w:rsidRPr="003B4AEC">
              <w:rPr>
                <w:color w:val="000000"/>
                <w:sz w:val="20"/>
              </w:rPr>
              <w:t>)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11-138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07-13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10-138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</w:rPr>
              <w:t>0.042</w:t>
            </w: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tcMar>
              <w:left w:w="113" w:type="dxa"/>
            </w:tcMar>
            <w:vAlign w:val="center"/>
          </w:tcPr>
          <w:p w:rsidR="007C2F0A" w:rsidRPr="003B4AEC" w:rsidRDefault="007C2F0A" w:rsidP="00827E84">
            <w:pPr>
              <w:spacing w:line="240" w:lineRule="auto"/>
              <w:rPr>
                <w:b/>
                <w:sz w:val="20"/>
                <w:lang w:val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Platelets G/l, [med (iqr)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3B4AEC">
              <w:rPr>
                <w:color w:val="000000"/>
                <w:sz w:val="20"/>
              </w:rPr>
              <w:t>(</w:t>
            </w:r>
            <w:r w:rsidRPr="00FA7084">
              <w:rPr>
                <w:rFonts w:cs="Arial"/>
                <w:color w:val="000000"/>
                <w:sz w:val="20"/>
                <w:szCs w:val="20"/>
              </w:rPr>
              <w:t>93.5</w:t>
            </w:r>
            <w:r w:rsidRPr="003B4AEC">
              <w:rPr>
                <w:color w:val="000000"/>
                <w:sz w:val="20"/>
              </w:rPr>
              <w:t>)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204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65-252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2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67-26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66-255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</w:rPr>
              <w:t>0.067</w:t>
            </w: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tcMar>
              <w:left w:w="113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Leucocytes G/l, [med (iqr)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3B4AEC">
              <w:rPr>
                <w:color w:val="000000"/>
                <w:sz w:val="20"/>
              </w:rPr>
              <w:t>(</w:t>
            </w:r>
            <w:r w:rsidRPr="00FA7084">
              <w:rPr>
                <w:rFonts w:cs="Arial"/>
                <w:color w:val="000000"/>
                <w:sz w:val="20"/>
                <w:szCs w:val="20"/>
              </w:rPr>
              <w:t>93.7</w:t>
            </w:r>
            <w:r w:rsidRPr="003B4AEC">
              <w:rPr>
                <w:color w:val="000000"/>
                <w:sz w:val="20"/>
              </w:rPr>
              <w:t>)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8.7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7-11.1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8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6.8-1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8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6.9-11.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</w:rPr>
              <w:t>0.934</w:t>
            </w: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tcMar>
              <w:left w:w="113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INR, [med (iqr)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color w:val="000000"/>
                <w:sz w:val="20"/>
                <w:szCs w:val="20"/>
              </w:rPr>
              <w:t>(92.1)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.3-2.9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.1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.1-2.6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tcMar>
              <w:left w:w="113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Creatinine umol/l, [med (iqr)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3B4AEC">
              <w:rPr>
                <w:color w:val="000000"/>
                <w:sz w:val="20"/>
              </w:rPr>
              <w:t>(</w:t>
            </w:r>
            <w:r w:rsidRPr="00FA7084">
              <w:rPr>
                <w:rFonts w:cs="Arial"/>
                <w:color w:val="000000"/>
                <w:sz w:val="20"/>
                <w:szCs w:val="20"/>
              </w:rPr>
              <w:t>93</w:t>
            </w:r>
            <w:r w:rsidRPr="003B4AEC">
              <w:rPr>
                <w:color w:val="000000"/>
                <w:sz w:val="20"/>
              </w:rPr>
              <w:t>.2)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73-124.5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70-11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72-12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</w:rPr>
              <w:t>0.006</w:t>
            </w: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tcMar>
              <w:left w:w="113" w:type="dxa"/>
            </w:tcMar>
            <w:vAlign w:val="center"/>
          </w:tcPr>
          <w:p w:rsidR="007C2F0A" w:rsidRPr="003B4AEC" w:rsidRDefault="007C2F0A" w:rsidP="00827E84">
            <w:pPr>
              <w:spacing w:line="240" w:lineRule="auto"/>
              <w:rPr>
                <w:sz w:val="20"/>
                <w:lang w:val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Sodium mmol/l, [med (iqr)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color w:val="000000"/>
                <w:sz w:val="20"/>
                <w:szCs w:val="20"/>
              </w:rPr>
              <w:t>(92.9)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36-141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35-14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36-14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</w:rPr>
              <w:t>0.281</w:t>
            </w: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tcMar>
              <w:left w:w="113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Potassium mmol/l, [med (iqr)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3B4AEC">
              <w:rPr>
                <w:color w:val="000000"/>
                <w:sz w:val="20"/>
              </w:rPr>
              <w:t>(</w:t>
            </w:r>
            <w:r w:rsidRPr="00FA7084">
              <w:rPr>
                <w:rFonts w:cs="Arial"/>
                <w:color w:val="000000"/>
                <w:sz w:val="20"/>
                <w:szCs w:val="20"/>
              </w:rPr>
              <w:t>93</w:t>
            </w:r>
            <w:r>
              <w:rPr>
                <w:rFonts w:cs="Arial"/>
                <w:color w:val="000000"/>
                <w:sz w:val="20"/>
                <w:szCs w:val="20"/>
              </w:rPr>
              <w:t>.0</w:t>
            </w:r>
            <w:r w:rsidRPr="003B4AEC">
              <w:rPr>
                <w:color w:val="000000"/>
                <w:sz w:val="20"/>
              </w:rPr>
              <w:t>)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3.8-4.4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3.7-4.4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3.8-4.4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</w:rPr>
              <w:t>0.331</w:t>
            </w: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tcMar>
              <w:left w:w="0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PAI, [n (%)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44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00.0)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Style w:val="CommentReference"/>
                <w:rFonts w:cs="Arial"/>
                <w:sz w:val="20"/>
                <w:szCs w:val="20"/>
                <w:lang w:val="en-GB"/>
              </w:rPr>
            </w:pP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818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80.1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3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85.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18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81.5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Aspiri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5.0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2.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2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4.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Clopidogre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3.0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2.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2.8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right w:val="single" w:sz="4" w:space="0" w:color="auto"/>
            </w:tcBorders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Aspirin and clopidogre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.9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</w:t>
            </w:r>
            <w:r w:rsidRPr="003B4AEC">
              <w:rPr>
                <w:sz w:val="20"/>
                <w:lang w:val="en-GB"/>
              </w:rPr>
              <w:t>0.</w:t>
            </w:r>
            <w:r w:rsidRPr="00FA7084">
              <w:rPr>
                <w:rFonts w:cs="Arial"/>
                <w:sz w:val="20"/>
                <w:szCs w:val="20"/>
                <w:lang w:val="en-GB" w:eastAsia="en-GB"/>
              </w:rPr>
              <w:t>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1.5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</w:tr>
      <w:tr w:rsidR="007C2F0A" w:rsidRPr="00FA7084" w:rsidTr="00827E84">
        <w:trPr>
          <w:trHeight w:hRule="exact" w:val="567"/>
        </w:trPr>
        <w:tc>
          <w:tcPr>
            <w:tcW w:w="18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Ticagrelor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0.0)</w:t>
            </w: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0.2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:rsidR="007C2F0A" w:rsidRPr="00FA7084" w:rsidRDefault="007C2F0A" w:rsidP="00827E84">
            <w:pPr>
              <w:spacing w:line="24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  <w:lang w:val="en-GB" w:eastAsia="en-GB"/>
              </w:rPr>
              <w:t>(</w:t>
            </w:r>
            <w:r w:rsidRPr="003B4AEC">
              <w:rPr>
                <w:sz w:val="20"/>
                <w:lang w:val="en-GB"/>
              </w:rPr>
              <w:t>0.</w:t>
            </w:r>
            <w:r w:rsidRPr="00FA7084">
              <w:rPr>
                <w:rFonts w:cs="Arial"/>
                <w:sz w:val="20"/>
                <w:szCs w:val="20"/>
                <w:lang w:val="en-GB" w:eastAsia="en-GB"/>
              </w:rPr>
              <w:t>1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:rsidR="007C2F0A" w:rsidRPr="00FA7084" w:rsidRDefault="007C2F0A" w:rsidP="00827E8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FA7084">
              <w:rPr>
                <w:rFonts w:cs="Arial"/>
                <w:sz w:val="20"/>
                <w:szCs w:val="20"/>
              </w:rPr>
              <w:t>0.067</w:t>
            </w:r>
          </w:p>
        </w:tc>
      </w:tr>
    </w:tbl>
    <w:p w:rsidR="007C2F0A" w:rsidRPr="00A16C1C" w:rsidRDefault="007C2F0A" w:rsidP="007C2F0A">
      <w:pPr>
        <w:spacing w:line="360" w:lineRule="auto"/>
        <w:rPr>
          <w:rFonts w:cs="Arial"/>
          <w:bCs/>
          <w:color w:val="000000" w:themeColor="text1"/>
          <w:sz w:val="20"/>
          <w:szCs w:val="20"/>
          <w:lang w:val="en-GB"/>
        </w:rPr>
      </w:pPr>
      <w:r w:rsidRPr="00A16C1C">
        <w:rPr>
          <w:rFonts w:cs="Arial"/>
          <w:b/>
          <w:bCs/>
          <w:color w:val="000000" w:themeColor="text1"/>
          <w:sz w:val="20"/>
          <w:szCs w:val="20"/>
          <w:lang w:val="en-GB"/>
        </w:rPr>
        <w:t>Abbreviation:</w:t>
      </w:r>
      <w:r w:rsidRPr="00A16C1C">
        <w:rPr>
          <w:rFonts w:cs="Arial"/>
          <w:color w:val="000000" w:themeColor="text1"/>
          <w:sz w:val="20"/>
          <w:szCs w:val="20"/>
          <w:lang w:val="en-GB"/>
        </w:rPr>
        <w:t xml:space="preserve"> DOAC: direct oral anticoagulant</w:t>
      </w:r>
      <w:r w:rsidRPr="00A16C1C">
        <w:rPr>
          <w:rFonts w:cs="Arial"/>
          <w:sz w:val="20"/>
          <w:szCs w:val="20"/>
          <w:lang w:val="en-GB" w:eastAsia="en-GB"/>
        </w:rPr>
        <w:t xml:space="preserve">, </w:t>
      </w:r>
      <w:r w:rsidRPr="00A16C1C">
        <w:rPr>
          <w:rFonts w:cs="Arial"/>
          <w:color w:val="000000" w:themeColor="text1"/>
          <w:sz w:val="20"/>
          <w:szCs w:val="20"/>
          <w:lang w:val="en-GB"/>
        </w:rPr>
        <w:t xml:space="preserve">iqr: interquartile range, med: median, </w:t>
      </w:r>
      <w:r w:rsidRPr="00A16C1C">
        <w:rPr>
          <w:rFonts w:cs="Arial"/>
          <w:sz w:val="20"/>
          <w:szCs w:val="20"/>
          <w:lang w:val="en-GB" w:eastAsia="en-GB"/>
        </w:rPr>
        <w:t xml:space="preserve">PAI, platelet aggregation inhibitor, </w:t>
      </w:r>
      <w:r w:rsidRPr="00A16C1C">
        <w:rPr>
          <w:rFonts w:cs="Arial"/>
          <w:color w:val="000000" w:themeColor="text1"/>
          <w:sz w:val="20"/>
          <w:szCs w:val="20"/>
          <w:lang w:val="en-GB"/>
        </w:rPr>
        <w:t>VKA: vitamin K antagonist</w:t>
      </w:r>
      <w:r w:rsidRPr="00A16C1C">
        <w:rPr>
          <w:rFonts w:cs="Arial"/>
          <w:sz w:val="20"/>
          <w:szCs w:val="20"/>
          <w:lang w:val="en-GB" w:eastAsia="en-GB"/>
        </w:rPr>
        <w:t>.</w:t>
      </w:r>
    </w:p>
    <w:p w:rsidR="00654763" w:rsidRDefault="00654763">
      <w:bookmarkStart w:id="0" w:name="_GoBack"/>
      <w:bookmarkEnd w:id="0"/>
    </w:p>
    <w:sectPr w:rsidR="00654763" w:rsidSect="00AE49F4">
      <w:headerReference w:type="default" r:id="rId5"/>
      <w:footerReference w:type="default" r:id="rId6"/>
      <w:pgSz w:w="11906" w:h="16838"/>
      <w:pgMar w:top="1418" w:right="1418" w:bottom="141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 Sans">
    <w:altName w:val="Times New Roman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71EF" w:rsidRDefault="007C2F0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3994816"/>
      <w:docPartObj>
        <w:docPartGallery w:val="Page Numbers (Top of Page)"/>
        <w:docPartUnique/>
      </w:docPartObj>
    </w:sdtPr>
    <w:sdtEndPr/>
    <w:sdtContent>
      <w:p w:rsidR="00FD71EF" w:rsidRDefault="007C2F0A" w:rsidP="008D3840">
        <w:pPr>
          <w:pStyle w:val="Header"/>
        </w:pPr>
        <w:r>
          <w:rPr>
            <w:lang w:val="en-GB"/>
          </w:rPr>
          <w:t>Falls in elderly patients on DOAC</w:t>
        </w:r>
        <w:r>
          <w:rPr>
            <w:rFonts w:ascii="Open Sans" w:hAnsi="Open Sans" w:cs="Arial"/>
            <w:color w:val="333333"/>
            <w:lang w:val="en"/>
          </w:rP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7C2F0A">
          <w:rPr>
            <w:noProof/>
            <w:lang w:val="en-GB"/>
          </w:rPr>
          <w:t>1</w:t>
        </w:r>
        <w:r>
          <w:fldChar w:fldCharType="end"/>
        </w:r>
      </w:p>
    </w:sdtContent>
  </w:sdt>
  <w:p w:rsidR="00FD71EF" w:rsidRPr="00EF67B2" w:rsidRDefault="007C2F0A" w:rsidP="00E00041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F0A"/>
    <w:rsid w:val="00000E4C"/>
    <w:rsid w:val="00004B42"/>
    <w:rsid w:val="00005976"/>
    <w:rsid w:val="000069A6"/>
    <w:rsid w:val="0000752A"/>
    <w:rsid w:val="00017F7A"/>
    <w:rsid w:val="00025EEB"/>
    <w:rsid w:val="000315C9"/>
    <w:rsid w:val="000316CF"/>
    <w:rsid w:val="0003174C"/>
    <w:rsid w:val="00044F6D"/>
    <w:rsid w:val="000507DA"/>
    <w:rsid w:val="000519E9"/>
    <w:rsid w:val="000565B8"/>
    <w:rsid w:val="00057D7D"/>
    <w:rsid w:val="00061D69"/>
    <w:rsid w:val="00063DDC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407A"/>
    <w:rsid w:val="000B5825"/>
    <w:rsid w:val="000C0133"/>
    <w:rsid w:val="000D4B1A"/>
    <w:rsid w:val="000D6E16"/>
    <w:rsid w:val="000E7500"/>
    <w:rsid w:val="000F1797"/>
    <w:rsid w:val="000F45F1"/>
    <w:rsid w:val="000F70DA"/>
    <w:rsid w:val="000F7D30"/>
    <w:rsid w:val="001044F8"/>
    <w:rsid w:val="0012028F"/>
    <w:rsid w:val="0012125C"/>
    <w:rsid w:val="00125FA0"/>
    <w:rsid w:val="00132942"/>
    <w:rsid w:val="00133A52"/>
    <w:rsid w:val="001454E6"/>
    <w:rsid w:val="00166600"/>
    <w:rsid w:val="0017013D"/>
    <w:rsid w:val="00180218"/>
    <w:rsid w:val="00185D17"/>
    <w:rsid w:val="00195DF3"/>
    <w:rsid w:val="00196514"/>
    <w:rsid w:val="00196D0C"/>
    <w:rsid w:val="001A790E"/>
    <w:rsid w:val="001B10D4"/>
    <w:rsid w:val="001B2C34"/>
    <w:rsid w:val="001B3988"/>
    <w:rsid w:val="001C4C78"/>
    <w:rsid w:val="001C6005"/>
    <w:rsid w:val="001E60B7"/>
    <w:rsid w:val="001F5506"/>
    <w:rsid w:val="00201EF8"/>
    <w:rsid w:val="00204E0C"/>
    <w:rsid w:val="00223551"/>
    <w:rsid w:val="0023089C"/>
    <w:rsid w:val="00231026"/>
    <w:rsid w:val="002326D0"/>
    <w:rsid w:val="00232C62"/>
    <w:rsid w:val="00233C5C"/>
    <w:rsid w:val="002377F0"/>
    <w:rsid w:val="00243E29"/>
    <w:rsid w:val="00246015"/>
    <w:rsid w:val="00252A2C"/>
    <w:rsid w:val="00265DC8"/>
    <w:rsid w:val="00270943"/>
    <w:rsid w:val="002715F0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D3273"/>
    <w:rsid w:val="002D720F"/>
    <w:rsid w:val="002E4EF7"/>
    <w:rsid w:val="002F1980"/>
    <w:rsid w:val="002F303E"/>
    <w:rsid w:val="002F3FEA"/>
    <w:rsid w:val="00302F98"/>
    <w:rsid w:val="003100D4"/>
    <w:rsid w:val="003205AF"/>
    <w:rsid w:val="00321AF3"/>
    <w:rsid w:val="00324A8D"/>
    <w:rsid w:val="0032602F"/>
    <w:rsid w:val="003265FE"/>
    <w:rsid w:val="00327427"/>
    <w:rsid w:val="00330D82"/>
    <w:rsid w:val="003328BF"/>
    <w:rsid w:val="00342BE2"/>
    <w:rsid w:val="003501BA"/>
    <w:rsid w:val="0035336D"/>
    <w:rsid w:val="00356A43"/>
    <w:rsid w:val="003576D1"/>
    <w:rsid w:val="0036723B"/>
    <w:rsid w:val="00381E74"/>
    <w:rsid w:val="003825DD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44BF"/>
    <w:rsid w:val="003C5B07"/>
    <w:rsid w:val="003C6E92"/>
    <w:rsid w:val="003F36C8"/>
    <w:rsid w:val="003F5F11"/>
    <w:rsid w:val="0040363B"/>
    <w:rsid w:val="00407AB3"/>
    <w:rsid w:val="00413A0F"/>
    <w:rsid w:val="00420A27"/>
    <w:rsid w:val="004372C9"/>
    <w:rsid w:val="00445A61"/>
    <w:rsid w:val="0045083F"/>
    <w:rsid w:val="00453D8D"/>
    <w:rsid w:val="00453EBB"/>
    <w:rsid w:val="004550C7"/>
    <w:rsid w:val="00457BED"/>
    <w:rsid w:val="00462672"/>
    <w:rsid w:val="00463D66"/>
    <w:rsid w:val="00465784"/>
    <w:rsid w:val="0047458E"/>
    <w:rsid w:val="004832BF"/>
    <w:rsid w:val="00486A6F"/>
    <w:rsid w:val="00491EA4"/>
    <w:rsid w:val="0049208C"/>
    <w:rsid w:val="00494C93"/>
    <w:rsid w:val="004A6F03"/>
    <w:rsid w:val="004B61DB"/>
    <w:rsid w:val="004C06E2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51F0"/>
    <w:rsid w:val="005252F7"/>
    <w:rsid w:val="0052728C"/>
    <w:rsid w:val="00531C7B"/>
    <w:rsid w:val="005342FD"/>
    <w:rsid w:val="005367B1"/>
    <w:rsid w:val="00541DA2"/>
    <w:rsid w:val="00570344"/>
    <w:rsid w:val="00571AAE"/>
    <w:rsid w:val="00575471"/>
    <w:rsid w:val="00575F9A"/>
    <w:rsid w:val="00576957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72E2"/>
    <w:rsid w:val="005E7346"/>
    <w:rsid w:val="005F3482"/>
    <w:rsid w:val="00600C8F"/>
    <w:rsid w:val="00613558"/>
    <w:rsid w:val="006254B1"/>
    <w:rsid w:val="00625963"/>
    <w:rsid w:val="0063029D"/>
    <w:rsid w:val="006332C7"/>
    <w:rsid w:val="006358E9"/>
    <w:rsid w:val="00636C9F"/>
    <w:rsid w:val="006372F5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A4C6D"/>
    <w:rsid w:val="006A6819"/>
    <w:rsid w:val="006D03D6"/>
    <w:rsid w:val="006D16DF"/>
    <w:rsid w:val="006D600D"/>
    <w:rsid w:val="006E1F39"/>
    <w:rsid w:val="006E3518"/>
    <w:rsid w:val="006E7D4D"/>
    <w:rsid w:val="006F6983"/>
    <w:rsid w:val="00706858"/>
    <w:rsid w:val="00713054"/>
    <w:rsid w:val="007132DD"/>
    <w:rsid w:val="0072048A"/>
    <w:rsid w:val="007212E5"/>
    <w:rsid w:val="00721A88"/>
    <w:rsid w:val="00722535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62D8B"/>
    <w:rsid w:val="007759B4"/>
    <w:rsid w:val="00781360"/>
    <w:rsid w:val="007846C4"/>
    <w:rsid w:val="00790652"/>
    <w:rsid w:val="007A3809"/>
    <w:rsid w:val="007A5CEB"/>
    <w:rsid w:val="007B0410"/>
    <w:rsid w:val="007B2417"/>
    <w:rsid w:val="007B7CF4"/>
    <w:rsid w:val="007C1C6D"/>
    <w:rsid w:val="007C2F0A"/>
    <w:rsid w:val="007D3A32"/>
    <w:rsid w:val="007E039F"/>
    <w:rsid w:val="007E28E6"/>
    <w:rsid w:val="007E3056"/>
    <w:rsid w:val="007E3E7A"/>
    <w:rsid w:val="007E7388"/>
    <w:rsid w:val="007F4555"/>
    <w:rsid w:val="0080035D"/>
    <w:rsid w:val="00817D1C"/>
    <w:rsid w:val="00822936"/>
    <w:rsid w:val="00825FE1"/>
    <w:rsid w:val="00826240"/>
    <w:rsid w:val="00830B73"/>
    <w:rsid w:val="0083323F"/>
    <w:rsid w:val="00833EF3"/>
    <w:rsid w:val="008358B6"/>
    <w:rsid w:val="0083698B"/>
    <w:rsid w:val="00841268"/>
    <w:rsid w:val="0085435B"/>
    <w:rsid w:val="00862698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11ED1"/>
    <w:rsid w:val="00914F7F"/>
    <w:rsid w:val="00915BEE"/>
    <w:rsid w:val="00920958"/>
    <w:rsid w:val="00921543"/>
    <w:rsid w:val="009240E3"/>
    <w:rsid w:val="00930521"/>
    <w:rsid w:val="00940CC8"/>
    <w:rsid w:val="00944B5C"/>
    <w:rsid w:val="00947218"/>
    <w:rsid w:val="00950474"/>
    <w:rsid w:val="00960222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2A3E"/>
    <w:rsid w:val="009C3CD8"/>
    <w:rsid w:val="009D0396"/>
    <w:rsid w:val="009D1D16"/>
    <w:rsid w:val="009D30CB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73A7"/>
    <w:rsid w:val="00A27485"/>
    <w:rsid w:val="00A420A2"/>
    <w:rsid w:val="00A62560"/>
    <w:rsid w:val="00A63415"/>
    <w:rsid w:val="00A65286"/>
    <w:rsid w:val="00A67FC2"/>
    <w:rsid w:val="00A72B4A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FC4"/>
    <w:rsid w:val="00AE028E"/>
    <w:rsid w:val="00AE309F"/>
    <w:rsid w:val="00AE3BA2"/>
    <w:rsid w:val="00AE66AC"/>
    <w:rsid w:val="00AE6902"/>
    <w:rsid w:val="00AF28D8"/>
    <w:rsid w:val="00AF69EC"/>
    <w:rsid w:val="00B132F9"/>
    <w:rsid w:val="00B14652"/>
    <w:rsid w:val="00B15F1A"/>
    <w:rsid w:val="00B233BC"/>
    <w:rsid w:val="00B242D4"/>
    <w:rsid w:val="00B3205E"/>
    <w:rsid w:val="00B32ABE"/>
    <w:rsid w:val="00B32DEA"/>
    <w:rsid w:val="00B33007"/>
    <w:rsid w:val="00B36D3B"/>
    <w:rsid w:val="00B41954"/>
    <w:rsid w:val="00B42785"/>
    <w:rsid w:val="00B43AA1"/>
    <w:rsid w:val="00B474DF"/>
    <w:rsid w:val="00B50734"/>
    <w:rsid w:val="00B50B3D"/>
    <w:rsid w:val="00B50F66"/>
    <w:rsid w:val="00B53905"/>
    <w:rsid w:val="00B53ECB"/>
    <w:rsid w:val="00B6214C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5F65"/>
    <w:rsid w:val="00BA7CC1"/>
    <w:rsid w:val="00BB10CE"/>
    <w:rsid w:val="00BC6ACB"/>
    <w:rsid w:val="00BD5241"/>
    <w:rsid w:val="00BD5BCC"/>
    <w:rsid w:val="00BD6E5D"/>
    <w:rsid w:val="00BE02DD"/>
    <w:rsid w:val="00BE4018"/>
    <w:rsid w:val="00BE651C"/>
    <w:rsid w:val="00BF3682"/>
    <w:rsid w:val="00C10ACF"/>
    <w:rsid w:val="00C15A11"/>
    <w:rsid w:val="00C32F6D"/>
    <w:rsid w:val="00C34118"/>
    <w:rsid w:val="00C355F3"/>
    <w:rsid w:val="00C37B2B"/>
    <w:rsid w:val="00C40D7F"/>
    <w:rsid w:val="00C41BA2"/>
    <w:rsid w:val="00C46CE0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866AA"/>
    <w:rsid w:val="00C9270B"/>
    <w:rsid w:val="00C93E57"/>
    <w:rsid w:val="00C944AA"/>
    <w:rsid w:val="00C962C9"/>
    <w:rsid w:val="00CA730E"/>
    <w:rsid w:val="00CB5188"/>
    <w:rsid w:val="00CC058B"/>
    <w:rsid w:val="00CC13FE"/>
    <w:rsid w:val="00CC35F4"/>
    <w:rsid w:val="00CD0C84"/>
    <w:rsid w:val="00CD28E7"/>
    <w:rsid w:val="00CD5666"/>
    <w:rsid w:val="00CD6EEE"/>
    <w:rsid w:val="00CE2CAD"/>
    <w:rsid w:val="00CF07D7"/>
    <w:rsid w:val="00CF70C1"/>
    <w:rsid w:val="00D00985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3F15"/>
    <w:rsid w:val="00D969D0"/>
    <w:rsid w:val="00DA341C"/>
    <w:rsid w:val="00DB3ED8"/>
    <w:rsid w:val="00DB48A7"/>
    <w:rsid w:val="00DC39AD"/>
    <w:rsid w:val="00DC5523"/>
    <w:rsid w:val="00DC72C4"/>
    <w:rsid w:val="00DD058C"/>
    <w:rsid w:val="00DE0D52"/>
    <w:rsid w:val="00DE0FEF"/>
    <w:rsid w:val="00DF4A78"/>
    <w:rsid w:val="00DF7DBF"/>
    <w:rsid w:val="00E04308"/>
    <w:rsid w:val="00E04F23"/>
    <w:rsid w:val="00E05195"/>
    <w:rsid w:val="00E1523A"/>
    <w:rsid w:val="00E16526"/>
    <w:rsid w:val="00E2092D"/>
    <w:rsid w:val="00E20EB6"/>
    <w:rsid w:val="00E2250B"/>
    <w:rsid w:val="00E30BFD"/>
    <w:rsid w:val="00E31F1C"/>
    <w:rsid w:val="00E33451"/>
    <w:rsid w:val="00E37633"/>
    <w:rsid w:val="00E45010"/>
    <w:rsid w:val="00E46548"/>
    <w:rsid w:val="00E51D2F"/>
    <w:rsid w:val="00E522AD"/>
    <w:rsid w:val="00E5561A"/>
    <w:rsid w:val="00E568C6"/>
    <w:rsid w:val="00E5730D"/>
    <w:rsid w:val="00E62FEA"/>
    <w:rsid w:val="00E672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7A08"/>
    <w:rsid w:val="00EC7105"/>
    <w:rsid w:val="00EC7718"/>
    <w:rsid w:val="00ED19FC"/>
    <w:rsid w:val="00ED4BB8"/>
    <w:rsid w:val="00ED5841"/>
    <w:rsid w:val="00ED714B"/>
    <w:rsid w:val="00EE7D17"/>
    <w:rsid w:val="00EF2267"/>
    <w:rsid w:val="00EF4C27"/>
    <w:rsid w:val="00EF5D70"/>
    <w:rsid w:val="00F024B6"/>
    <w:rsid w:val="00F04195"/>
    <w:rsid w:val="00F0611D"/>
    <w:rsid w:val="00F06F93"/>
    <w:rsid w:val="00F14CD0"/>
    <w:rsid w:val="00F15CA6"/>
    <w:rsid w:val="00F166CD"/>
    <w:rsid w:val="00F17216"/>
    <w:rsid w:val="00F1732D"/>
    <w:rsid w:val="00F275BC"/>
    <w:rsid w:val="00F33ADA"/>
    <w:rsid w:val="00F37ECA"/>
    <w:rsid w:val="00F37F76"/>
    <w:rsid w:val="00F47601"/>
    <w:rsid w:val="00F50F77"/>
    <w:rsid w:val="00F512CF"/>
    <w:rsid w:val="00F61F95"/>
    <w:rsid w:val="00F64280"/>
    <w:rsid w:val="00F77225"/>
    <w:rsid w:val="00F81D9C"/>
    <w:rsid w:val="00F847D7"/>
    <w:rsid w:val="00F857B4"/>
    <w:rsid w:val="00F87BE9"/>
    <w:rsid w:val="00F9653C"/>
    <w:rsid w:val="00FA0AF9"/>
    <w:rsid w:val="00FA13AA"/>
    <w:rsid w:val="00FA38B3"/>
    <w:rsid w:val="00FA4821"/>
    <w:rsid w:val="00FB5D5A"/>
    <w:rsid w:val="00FC08A4"/>
    <w:rsid w:val="00FC476B"/>
    <w:rsid w:val="00FC6E76"/>
    <w:rsid w:val="00FC7FA4"/>
    <w:rsid w:val="00FD3477"/>
    <w:rsid w:val="00FD3639"/>
    <w:rsid w:val="00FE252C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F0A"/>
    <w:pPr>
      <w:keepNext/>
      <w:widowControl w:val="0"/>
      <w:suppressAutoHyphens/>
      <w:spacing w:before="360" w:after="0" w:line="480" w:lineRule="auto"/>
      <w:outlineLvl w:val="2"/>
    </w:pPr>
    <w:rPr>
      <w:rFonts w:ascii="Arial" w:eastAsia="MS Gothic" w:hAnsi="Arial" w:cs="Times New Roman"/>
      <w:b/>
      <w:bCs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C2F0A"/>
    <w:rPr>
      <w:rFonts w:ascii="Arial" w:eastAsia="MS Gothic" w:hAnsi="Arial" w:cs="Times New Roman"/>
      <w:b/>
      <w:bCs/>
      <w:sz w:val="26"/>
      <w:szCs w:val="26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7C2F0A"/>
    <w:pPr>
      <w:widowControl w:val="0"/>
      <w:tabs>
        <w:tab w:val="center" w:pos="4536"/>
        <w:tab w:val="right" w:pos="9072"/>
      </w:tabs>
      <w:suppressAutoHyphens/>
      <w:spacing w:after="0" w:line="480" w:lineRule="auto"/>
    </w:pPr>
    <w:rPr>
      <w:rFonts w:ascii="Arial" w:eastAsia="Times New Roman" w:hAnsi="Arial" w:cs="Cambria"/>
      <w:sz w:val="24"/>
      <w:szCs w:val="24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7C2F0A"/>
    <w:rPr>
      <w:rFonts w:ascii="Arial" w:eastAsia="Times New Roman" w:hAnsi="Arial" w:cs="Cambria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7C2F0A"/>
    <w:pPr>
      <w:widowControl w:val="0"/>
      <w:tabs>
        <w:tab w:val="center" w:pos="4536"/>
        <w:tab w:val="right" w:pos="9072"/>
      </w:tabs>
      <w:suppressAutoHyphens/>
      <w:spacing w:after="0" w:line="480" w:lineRule="auto"/>
    </w:pPr>
    <w:rPr>
      <w:rFonts w:ascii="Arial" w:eastAsia="Times New Roman" w:hAnsi="Arial" w:cs="Cambria"/>
      <w:sz w:val="24"/>
      <w:szCs w:val="24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7C2F0A"/>
    <w:rPr>
      <w:rFonts w:ascii="Arial" w:eastAsia="Times New Roman" w:hAnsi="Arial" w:cs="Cambria"/>
      <w:sz w:val="24"/>
      <w:szCs w:val="24"/>
      <w:lang w:eastAsia="ar-SA"/>
    </w:rPr>
  </w:style>
  <w:style w:type="character" w:styleId="CommentReference">
    <w:name w:val="annotation reference"/>
    <w:uiPriority w:val="99"/>
    <w:rsid w:val="007C2F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F0A"/>
    <w:pPr>
      <w:keepNext/>
      <w:widowControl w:val="0"/>
      <w:suppressAutoHyphens/>
      <w:spacing w:before="360" w:after="0" w:line="480" w:lineRule="auto"/>
      <w:outlineLvl w:val="2"/>
    </w:pPr>
    <w:rPr>
      <w:rFonts w:ascii="Arial" w:eastAsia="MS Gothic" w:hAnsi="Arial" w:cs="Times New Roman"/>
      <w:b/>
      <w:bCs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C2F0A"/>
    <w:rPr>
      <w:rFonts w:ascii="Arial" w:eastAsia="MS Gothic" w:hAnsi="Arial" w:cs="Times New Roman"/>
      <w:b/>
      <w:bCs/>
      <w:sz w:val="26"/>
      <w:szCs w:val="26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7C2F0A"/>
    <w:pPr>
      <w:widowControl w:val="0"/>
      <w:tabs>
        <w:tab w:val="center" w:pos="4536"/>
        <w:tab w:val="right" w:pos="9072"/>
      </w:tabs>
      <w:suppressAutoHyphens/>
      <w:spacing w:after="0" w:line="480" w:lineRule="auto"/>
    </w:pPr>
    <w:rPr>
      <w:rFonts w:ascii="Arial" w:eastAsia="Times New Roman" w:hAnsi="Arial" w:cs="Cambria"/>
      <w:sz w:val="24"/>
      <w:szCs w:val="24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7C2F0A"/>
    <w:rPr>
      <w:rFonts w:ascii="Arial" w:eastAsia="Times New Roman" w:hAnsi="Arial" w:cs="Cambria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7C2F0A"/>
    <w:pPr>
      <w:widowControl w:val="0"/>
      <w:tabs>
        <w:tab w:val="center" w:pos="4536"/>
        <w:tab w:val="right" w:pos="9072"/>
      </w:tabs>
      <w:suppressAutoHyphens/>
      <w:spacing w:after="0" w:line="480" w:lineRule="auto"/>
    </w:pPr>
    <w:rPr>
      <w:rFonts w:ascii="Arial" w:eastAsia="Times New Roman" w:hAnsi="Arial" w:cs="Cambria"/>
      <w:sz w:val="24"/>
      <w:szCs w:val="24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7C2F0A"/>
    <w:rPr>
      <w:rFonts w:ascii="Arial" w:eastAsia="Times New Roman" w:hAnsi="Arial" w:cs="Cambria"/>
      <w:sz w:val="24"/>
      <w:szCs w:val="24"/>
      <w:lang w:eastAsia="ar-SA"/>
    </w:rPr>
  </w:style>
  <w:style w:type="character" w:styleId="CommentReference">
    <w:name w:val="annotation reference"/>
    <w:uiPriority w:val="99"/>
    <w:rsid w:val="007C2F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3-11T23:34:00Z</dcterms:created>
  <dcterms:modified xsi:type="dcterms:W3CDTF">2021-03-11T23:34:00Z</dcterms:modified>
</cp:coreProperties>
</file>